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20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1 Table: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he differential expression of the 13 studied miRNAs in the CD133+ cells of the CHC group (PB) versus the control group (PB). </w:t>
      </w:r>
    </w:p>
    <w:tbl>
      <w:tblPr>
        <w:tblW w:w="8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596"/>
        <w:gridCol w:w="1463"/>
        <w:gridCol w:w="1797"/>
        <w:gridCol w:w="1816"/>
        <w:gridCol w:w="1205"/>
      </w:tblGrid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-nam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regulation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95% CI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73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1.745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44, 0.70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40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9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3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1.01, 1.18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4445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885-5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37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06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5, 1.14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4445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0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0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7.46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4131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4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5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5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77, 1.40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1497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92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9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1.04, 1.48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444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2, 1.50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095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697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697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05, 2.35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178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7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977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1.14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123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25a-5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71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02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67, 1.32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1383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81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9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9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2, 1.25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73143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29b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26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26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58, 1.87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7493</w:t>
            </w:r>
          </w:p>
        </w:tc>
      </w:tr>
      <w:tr>
        <w:trPr>
          <w:trHeight w:val="28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-199a-3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27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132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66, 1.11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0772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15:00Z</dcterms:created>
  <dc:creator>amira</dc:creator>
  <dc:description/>
  <cp:keywords/>
  <dc:language>en-US</dc:language>
  <cp:lastModifiedBy>Salma</cp:lastModifiedBy>
  <dcterms:modified xsi:type="dcterms:W3CDTF">2018-03-02T18:25:00Z</dcterms:modified>
  <cp:revision>4</cp:revision>
  <dc:subject/>
  <dc:title/>
</cp:coreProperties>
</file>